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95D0C" w14:textId="531CA1BE" w:rsidR="007B1D00" w:rsidRPr="002B5309" w:rsidRDefault="007B1D00" w:rsidP="00FE1BD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B5309">
        <w:rPr>
          <w:rFonts w:ascii="Times New Roman" w:hAnsi="Times New Roman" w:cs="Times New Roman"/>
          <w:sz w:val="24"/>
          <w:szCs w:val="24"/>
        </w:rPr>
        <w:t>SVM-</w:t>
      </w:r>
      <w:r w:rsidRPr="002B5309">
        <w:rPr>
          <w:rFonts w:ascii="Times New Roman" w:hAnsi="Times New Roman" w:cs="Times New Roman"/>
          <w:kern w:val="0"/>
          <w:sz w:val="24"/>
          <w:szCs w:val="24"/>
        </w:rPr>
        <w:t xml:space="preserve"> support vector machine</w:t>
      </w:r>
    </w:p>
    <w:p w14:paraId="16BE2C05" w14:textId="0C75EAB1" w:rsidR="007B1D00" w:rsidRPr="002B5309" w:rsidRDefault="007B1D00" w:rsidP="00FE1BD9">
      <w:pPr>
        <w:tabs>
          <w:tab w:val="left" w:pos="1710"/>
        </w:tabs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B5309">
        <w:rPr>
          <w:rFonts w:ascii="Times New Roman" w:hAnsi="Times New Roman" w:cs="Times New Roman"/>
          <w:kern w:val="0"/>
          <w:sz w:val="24"/>
          <w:szCs w:val="24"/>
        </w:rPr>
        <w:t>MST- minimum spanning tree</w:t>
      </w:r>
    </w:p>
    <w:p w14:paraId="6563D6E1" w14:textId="7B19A822" w:rsidR="00B715A2" w:rsidRPr="002B5309" w:rsidRDefault="007B1D00" w:rsidP="00FE1BD9">
      <w:pPr>
        <w:tabs>
          <w:tab w:val="left" w:pos="1710"/>
        </w:tabs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B5309">
        <w:rPr>
          <w:rFonts w:ascii="Times New Roman" w:hAnsi="Times New Roman" w:cs="Times New Roman"/>
          <w:kern w:val="0"/>
          <w:sz w:val="24"/>
          <w:szCs w:val="24"/>
        </w:rPr>
        <w:t>Auto-CM- Auto-Contractive Map</w:t>
      </w:r>
    </w:p>
    <w:p w14:paraId="021D0214" w14:textId="38D6E9E1" w:rsidR="007B1D00" w:rsidRPr="002B5309" w:rsidRDefault="007B1D00" w:rsidP="00FE1BD9">
      <w:pPr>
        <w:tabs>
          <w:tab w:val="left" w:pos="1710"/>
        </w:tabs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B5309">
        <w:rPr>
          <w:rFonts w:ascii="Times New Roman" w:hAnsi="Times New Roman" w:cs="Times New Roman"/>
          <w:kern w:val="0"/>
          <w:sz w:val="24"/>
          <w:szCs w:val="24"/>
        </w:rPr>
        <w:t xml:space="preserve">NPI- </w:t>
      </w:r>
      <w:r w:rsidR="00A86D73" w:rsidRPr="002B5309">
        <w:rPr>
          <w:rFonts w:ascii="Times New Roman" w:hAnsi="Times New Roman" w:cs="Times New Roman"/>
          <w:kern w:val="0"/>
          <w:sz w:val="24"/>
          <w:szCs w:val="24"/>
        </w:rPr>
        <w:t>Neuropsychiatric Inventory</w:t>
      </w:r>
    </w:p>
    <w:p w14:paraId="27D74018" w14:textId="2600E003" w:rsidR="00A86D73" w:rsidRPr="002B5309" w:rsidRDefault="00A86D73" w:rsidP="00FE1BD9">
      <w:pPr>
        <w:tabs>
          <w:tab w:val="left" w:pos="1710"/>
        </w:tabs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B5309">
        <w:rPr>
          <w:rFonts w:ascii="Times New Roman" w:hAnsi="Times New Roman" w:cs="Times New Roman"/>
          <w:kern w:val="0"/>
          <w:sz w:val="24"/>
          <w:szCs w:val="24"/>
        </w:rPr>
        <w:t>ANN- artificial neural network</w:t>
      </w:r>
    </w:p>
    <w:p w14:paraId="57F64104" w14:textId="35691873" w:rsidR="00B715A2" w:rsidRPr="002B5309" w:rsidRDefault="00B715A2" w:rsidP="00B715A2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ESHGs-</w:t>
      </w:r>
      <w:r w:rsidR="00F8247C"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Efficacy</w:t>
      </w: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-</w:t>
      </w:r>
      <w:r w:rsidR="00F8247C"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Specific</w:t>
      </w: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 xml:space="preserve"> </w:t>
      </w:r>
      <w:r w:rsidR="00F8247C"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H</w:t>
      </w: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 xml:space="preserve">erbal </w:t>
      </w:r>
      <w:r w:rsidR="00F8247C"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G</w:t>
      </w: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roups</w:t>
      </w:r>
    </w:p>
    <w:p w14:paraId="0A9EA5E4" w14:textId="0EAB4B39" w:rsidR="00A86D73" w:rsidRPr="002B5309" w:rsidRDefault="00A86D73" w:rsidP="00FE1BD9">
      <w:pPr>
        <w:tabs>
          <w:tab w:val="left" w:pos="1710"/>
        </w:tabs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B5309">
        <w:rPr>
          <w:rFonts w:ascii="Times New Roman" w:hAnsi="Times New Roman" w:cs="Times New Roman"/>
          <w:kern w:val="0"/>
          <w:sz w:val="24"/>
          <w:szCs w:val="24"/>
        </w:rPr>
        <w:t>MLR- multiple linear regression</w:t>
      </w:r>
    </w:p>
    <w:p w14:paraId="5C717EAE" w14:textId="6238B4E7" w:rsidR="00A86D73" w:rsidRPr="002B5309" w:rsidRDefault="00A86D73" w:rsidP="00FE1BD9">
      <w:pPr>
        <w:tabs>
          <w:tab w:val="left" w:pos="1710"/>
        </w:tabs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B5309">
        <w:rPr>
          <w:rFonts w:ascii="Times New Roman" w:hAnsi="Times New Roman" w:cs="Times New Roman"/>
          <w:kern w:val="0"/>
          <w:sz w:val="24"/>
          <w:szCs w:val="24"/>
        </w:rPr>
        <w:t>DL- deep learning</w:t>
      </w:r>
    </w:p>
    <w:p w14:paraId="3480E799" w14:textId="012AD668" w:rsidR="00A86D73" w:rsidRPr="002B5309" w:rsidRDefault="00A86D73" w:rsidP="00FE1BD9">
      <w:pPr>
        <w:tabs>
          <w:tab w:val="left" w:pos="1710"/>
        </w:tabs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B5309">
        <w:rPr>
          <w:rFonts w:ascii="Times New Roman" w:hAnsi="Times New Roman" w:cs="Times New Roman"/>
          <w:kern w:val="0"/>
          <w:sz w:val="24"/>
          <w:szCs w:val="24"/>
        </w:rPr>
        <w:t>RF- random forest</w:t>
      </w:r>
    </w:p>
    <w:p w14:paraId="63700D2D" w14:textId="6E6E0D6F" w:rsidR="00A86D73" w:rsidRPr="002B5309" w:rsidRDefault="00A86D73" w:rsidP="00FE1BD9">
      <w:pPr>
        <w:tabs>
          <w:tab w:val="left" w:pos="1710"/>
        </w:tabs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B5309">
        <w:rPr>
          <w:rFonts w:ascii="Times New Roman" w:hAnsi="Times New Roman" w:cs="Times New Roman"/>
          <w:kern w:val="0"/>
          <w:sz w:val="24"/>
          <w:szCs w:val="24"/>
        </w:rPr>
        <w:t xml:space="preserve">TCM- </w:t>
      </w:r>
      <w:r w:rsidR="00A92207" w:rsidRPr="002B5309">
        <w:rPr>
          <w:rFonts w:ascii="Times New Roman" w:hAnsi="Times New Roman" w:cs="Times New Roman"/>
          <w:kern w:val="0"/>
          <w:sz w:val="24"/>
          <w:szCs w:val="24"/>
        </w:rPr>
        <w:t>traditional Chinese medicine</w:t>
      </w:r>
    </w:p>
    <w:p w14:paraId="0F065310" w14:textId="761C220E" w:rsidR="00A92207" w:rsidRPr="002B5309" w:rsidRDefault="00A92207" w:rsidP="00FE1BD9">
      <w:pPr>
        <w:tabs>
          <w:tab w:val="left" w:pos="1710"/>
        </w:tabs>
        <w:spacing w:line="480" w:lineRule="auto"/>
        <w:rPr>
          <w:rFonts w:ascii="Times New Roman" w:eastAsia="MyriadPro-Regular" w:hAnsi="Times New Roman" w:cs="Times New Roman"/>
          <w:kern w:val="0"/>
          <w:sz w:val="24"/>
          <w:szCs w:val="24"/>
        </w:rPr>
      </w:pPr>
      <w:r w:rsidRPr="002B5309">
        <w:rPr>
          <w:rFonts w:ascii="Times New Roman" w:hAnsi="Times New Roman" w:cs="Times New Roman"/>
          <w:kern w:val="0"/>
          <w:sz w:val="24"/>
          <w:szCs w:val="24"/>
        </w:rPr>
        <w:t xml:space="preserve">BP- </w:t>
      </w:r>
      <w:r w:rsidRPr="002B5309">
        <w:rPr>
          <w:rFonts w:ascii="Times New Roman" w:eastAsia="MyriadPro-Regular" w:hAnsi="Times New Roman" w:cs="Times New Roman"/>
          <w:kern w:val="0"/>
          <w:sz w:val="24"/>
          <w:szCs w:val="24"/>
        </w:rPr>
        <w:t>back-propagation</w:t>
      </w:r>
    </w:p>
    <w:p w14:paraId="305369EC" w14:textId="6FE5CA1A" w:rsidR="00A92207" w:rsidRPr="002B5309" w:rsidRDefault="00A92207" w:rsidP="00FE1BD9">
      <w:pPr>
        <w:tabs>
          <w:tab w:val="left" w:pos="1710"/>
        </w:tabs>
        <w:spacing w:line="480" w:lineRule="auto"/>
        <w:rPr>
          <w:rFonts w:ascii="Times New Roman" w:eastAsia="UtopiaStd-Regular" w:hAnsi="Times New Roman" w:cs="Times New Roman"/>
          <w:kern w:val="0"/>
          <w:sz w:val="24"/>
          <w:szCs w:val="24"/>
        </w:rPr>
      </w:pPr>
      <w:r w:rsidRPr="002B5309">
        <w:rPr>
          <w:rFonts w:ascii="Times New Roman" w:hAnsi="Times New Roman" w:cs="Times New Roman"/>
          <w:kern w:val="0"/>
          <w:sz w:val="24"/>
          <w:szCs w:val="24"/>
        </w:rPr>
        <w:t xml:space="preserve">PK- </w:t>
      </w:r>
      <w:r w:rsidRPr="002B5309">
        <w:rPr>
          <w:rFonts w:ascii="Times New Roman" w:eastAsia="UtopiaStd-Regular" w:hAnsi="Times New Roman" w:cs="Times New Roman"/>
          <w:kern w:val="0"/>
          <w:sz w:val="24"/>
          <w:szCs w:val="24"/>
        </w:rPr>
        <w:t>pharmacokinetic</w:t>
      </w:r>
    </w:p>
    <w:p w14:paraId="5D873B6F" w14:textId="30184882" w:rsidR="00A92207" w:rsidRPr="002B5309" w:rsidRDefault="00A92207" w:rsidP="00FE1BD9">
      <w:pPr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SVM-RFE- Support Vector Machine with recursive feature elimination</w:t>
      </w:r>
    </w:p>
    <w:p w14:paraId="2EA27F17" w14:textId="3E15159D" w:rsidR="00A92207" w:rsidRPr="002B5309" w:rsidRDefault="00A92207" w:rsidP="00FE1BD9">
      <w:pPr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 xml:space="preserve">CRC- </w:t>
      </w:r>
      <w:r w:rsidR="004D21CA"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colorectal cancer</w:t>
      </w:r>
    </w:p>
    <w:p w14:paraId="49EAEB65" w14:textId="2E6D29D5" w:rsidR="004D21CA" w:rsidRPr="002B5309" w:rsidRDefault="004D21CA" w:rsidP="00FE1BD9">
      <w:pPr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CHM- Chinese herbal medicine</w:t>
      </w:r>
    </w:p>
    <w:p w14:paraId="2CEAAC3E" w14:textId="61293ACE" w:rsidR="004D21CA" w:rsidRPr="002B5309" w:rsidRDefault="004D21CA" w:rsidP="00FE1BD9">
      <w:pPr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EEG- electroencephalography</w:t>
      </w:r>
    </w:p>
    <w:p w14:paraId="778AAF1D" w14:textId="6A34AA33" w:rsidR="00F37C16" w:rsidRPr="002B5309" w:rsidRDefault="004D21CA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GB40-</w:t>
      </w:r>
      <w:r w:rsidRPr="002B5309">
        <w:rPr>
          <w:rFonts w:ascii="Times New Roman" w:hAnsi="Times New Roman" w:cs="Times New Roman"/>
          <w:sz w:val="24"/>
          <w:szCs w:val="24"/>
        </w:rPr>
        <w:t xml:space="preserve"> </w:t>
      </w: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gall bladder 40</w:t>
      </w:r>
      <w:r w:rsidR="00B715A2"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 xml:space="preserve">; Acupoint name </w:t>
      </w:r>
      <w:proofErr w:type="spellStart"/>
      <w:r w:rsidR="00B715A2"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Qiuxu</w:t>
      </w:r>
      <w:proofErr w:type="spellEnd"/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 xml:space="preserve"> </w:t>
      </w:r>
    </w:p>
    <w:p w14:paraId="0D336232" w14:textId="3469A6A3" w:rsidR="00F37C16" w:rsidRPr="002B5309" w:rsidRDefault="00F37C16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 xml:space="preserve">KI 3- </w:t>
      </w:r>
      <w:r w:rsidR="00B715A2" w:rsidRPr="002B5309">
        <w:rPr>
          <w:rFonts w:ascii="Times New Roman" w:hAnsi="Times New Roman" w:cs="Times New Roman"/>
          <w:kern w:val="0"/>
          <w:sz w:val="24"/>
          <w:szCs w:val="24"/>
        </w:rPr>
        <w:t>kidney 3; Acupoint name Tai Xi</w:t>
      </w:r>
    </w:p>
    <w:p w14:paraId="01692A9F" w14:textId="59856B1F" w:rsidR="00D02399" w:rsidRPr="002B5309" w:rsidRDefault="00D02399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B5309">
        <w:rPr>
          <w:rFonts w:ascii="Times New Roman" w:hAnsi="Times New Roman" w:cs="Times New Roman"/>
          <w:kern w:val="0"/>
          <w:sz w:val="24"/>
          <w:szCs w:val="24"/>
        </w:rPr>
        <w:t>fMRI-</w:t>
      </w:r>
      <w:r w:rsidRPr="002B5309">
        <w:t xml:space="preserve"> </w:t>
      </w:r>
      <w:r w:rsidRPr="002B5309">
        <w:rPr>
          <w:rFonts w:ascii="Times New Roman" w:hAnsi="Times New Roman" w:cs="Times New Roman"/>
          <w:kern w:val="0"/>
          <w:sz w:val="24"/>
          <w:szCs w:val="24"/>
        </w:rPr>
        <w:t>Functional magnetic resonance imaging</w:t>
      </w:r>
    </w:p>
    <w:p w14:paraId="5BB26167" w14:textId="56664A05" w:rsidR="00F37C16" w:rsidRPr="002B5309" w:rsidRDefault="00F37C16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B5309">
        <w:rPr>
          <w:rFonts w:ascii="Times New Roman" w:hAnsi="Times New Roman" w:cs="Times New Roman"/>
          <w:kern w:val="0"/>
          <w:sz w:val="24"/>
          <w:szCs w:val="24"/>
        </w:rPr>
        <w:t>DT- decision tree</w:t>
      </w:r>
    </w:p>
    <w:p w14:paraId="2D327D28" w14:textId="657B6EDD" w:rsidR="00F37C16" w:rsidRPr="002B5309" w:rsidRDefault="00F37C16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B5309">
        <w:rPr>
          <w:rFonts w:ascii="Times New Roman" w:hAnsi="Times New Roman" w:cs="Times New Roman"/>
          <w:kern w:val="0"/>
          <w:sz w:val="24"/>
          <w:szCs w:val="24"/>
        </w:rPr>
        <w:t xml:space="preserve">NB- </w:t>
      </w:r>
      <w:r w:rsidRPr="002B5309">
        <w:rPr>
          <w:rFonts w:ascii="Times New Roman" w:hAnsi="Times New Roman" w:cs="Times New Roman"/>
          <w:sz w:val="24"/>
          <w:szCs w:val="24"/>
        </w:rPr>
        <w:t>naïve Bayes</w:t>
      </w:r>
    </w:p>
    <w:p w14:paraId="4B59050D" w14:textId="255A84E4" w:rsidR="00F37C16" w:rsidRPr="002B5309" w:rsidRDefault="00F37C16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B5309">
        <w:rPr>
          <w:rFonts w:ascii="Times New Roman" w:hAnsi="Times New Roman" w:cs="Times New Roman"/>
          <w:kern w:val="0"/>
          <w:sz w:val="24"/>
          <w:szCs w:val="24"/>
        </w:rPr>
        <w:t xml:space="preserve">KNN- </w:t>
      </w:r>
      <w:r w:rsidRPr="002B5309">
        <w:rPr>
          <w:rFonts w:ascii="Times New Roman" w:hAnsi="Times New Roman" w:cs="Times New Roman"/>
          <w:sz w:val="24"/>
          <w:szCs w:val="24"/>
        </w:rPr>
        <w:t>k-nearest neighbor</w:t>
      </w:r>
    </w:p>
    <w:p w14:paraId="05C1CD87" w14:textId="602411C3" w:rsidR="004D21CA" w:rsidRPr="002B5309" w:rsidRDefault="00F37C16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B5309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LDA- </w:t>
      </w:r>
      <w:r w:rsidRPr="002B5309">
        <w:rPr>
          <w:rFonts w:ascii="Times New Roman" w:hAnsi="Times New Roman" w:cs="Times New Roman"/>
          <w:sz w:val="24"/>
          <w:szCs w:val="24"/>
        </w:rPr>
        <w:t>linear discriminant analysis</w:t>
      </w: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ab/>
      </w:r>
    </w:p>
    <w:p w14:paraId="00DBFEC1" w14:textId="112642D8" w:rsidR="00F37C16" w:rsidRPr="002B5309" w:rsidRDefault="00D6156A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PLSR</w:t>
      </w:r>
      <w:r w:rsidR="00F37C16"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 xml:space="preserve">- </w:t>
      </w:r>
      <w:r w:rsidR="00F37C16" w:rsidRPr="002B5309">
        <w:rPr>
          <w:rFonts w:ascii="Times New Roman" w:hAnsi="Times New Roman" w:cs="Times New Roman"/>
          <w:sz w:val="24"/>
          <w:szCs w:val="24"/>
        </w:rPr>
        <w:t>logistic regression</w:t>
      </w:r>
    </w:p>
    <w:p w14:paraId="7536B11C" w14:textId="1C6DADED" w:rsidR="00F37C16" w:rsidRPr="002B5309" w:rsidRDefault="00F37C16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 xml:space="preserve">TSK- </w:t>
      </w:r>
      <w:r w:rsidRPr="002B5309">
        <w:rPr>
          <w:rFonts w:ascii="Times New Roman" w:hAnsi="Times New Roman" w:cs="Times New Roman"/>
          <w:sz w:val="24"/>
          <w:szCs w:val="24"/>
        </w:rPr>
        <w:t xml:space="preserve">Takagi- </w:t>
      </w:r>
      <w:proofErr w:type="spellStart"/>
      <w:r w:rsidRPr="002B5309">
        <w:rPr>
          <w:rFonts w:ascii="Times New Roman" w:hAnsi="Times New Roman" w:cs="Times New Roman"/>
          <w:sz w:val="24"/>
          <w:szCs w:val="24"/>
        </w:rPr>
        <w:t>Sugeno</w:t>
      </w:r>
      <w:proofErr w:type="spellEnd"/>
      <w:r w:rsidRPr="002B5309">
        <w:rPr>
          <w:rFonts w:ascii="Times New Roman" w:hAnsi="Times New Roman" w:cs="Times New Roman"/>
          <w:sz w:val="24"/>
          <w:szCs w:val="24"/>
        </w:rPr>
        <w:t>-Kang fuzzy system</w:t>
      </w:r>
    </w:p>
    <w:p w14:paraId="553508BA" w14:textId="0CA94B23" w:rsidR="00CE4730" w:rsidRPr="002B5309" w:rsidRDefault="00CE4730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B5309">
        <w:rPr>
          <w:rFonts w:ascii="Times New Roman" w:hAnsi="Times New Roman" w:cs="Times New Roman"/>
          <w:sz w:val="24"/>
          <w:szCs w:val="24"/>
        </w:rPr>
        <w:t>RGB- Red green blue</w:t>
      </w:r>
    </w:p>
    <w:p w14:paraId="06581E1D" w14:textId="3B20146C" w:rsidR="00B715A2" w:rsidRPr="002B5309" w:rsidRDefault="00B715A2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B5309">
        <w:rPr>
          <w:rFonts w:ascii="Times New Roman" w:hAnsi="Times New Roman" w:cs="Times New Roman"/>
          <w:sz w:val="24"/>
          <w:szCs w:val="24"/>
        </w:rPr>
        <w:t xml:space="preserve">AST- </w:t>
      </w:r>
      <w:r w:rsidR="002B5309" w:rsidRPr="002B5309">
        <w:rPr>
          <w:rFonts w:ascii="Times New Roman" w:hAnsi="Times New Roman" w:cs="Times New Roman"/>
          <w:sz w:val="24"/>
          <w:szCs w:val="24"/>
        </w:rPr>
        <w:t>a</w:t>
      </w:r>
      <w:r w:rsidRPr="002B5309">
        <w:rPr>
          <w:rFonts w:ascii="Times New Roman" w:hAnsi="Times New Roman" w:cs="Times New Roman"/>
          <w:sz w:val="24"/>
          <w:szCs w:val="24"/>
        </w:rPr>
        <w:t>spartate transaminase</w:t>
      </w:r>
    </w:p>
    <w:p w14:paraId="7D87F142" w14:textId="29B75EB2" w:rsidR="00B715A2" w:rsidRPr="002B5309" w:rsidRDefault="00B715A2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B5309">
        <w:rPr>
          <w:rFonts w:ascii="Times New Roman" w:hAnsi="Times New Roman" w:cs="Times New Roman"/>
          <w:sz w:val="24"/>
          <w:szCs w:val="24"/>
        </w:rPr>
        <w:t>ALT-</w:t>
      </w:r>
      <w:r w:rsidRPr="002B5309">
        <w:t xml:space="preserve"> </w:t>
      </w:r>
      <w:r w:rsidRPr="002B5309">
        <w:rPr>
          <w:rFonts w:ascii="Times New Roman" w:hAnsi="Times New Roman" w:cs="Times New Roman"/>
          <w:sz w:val="24"/>
          <w:szCs w:val="24"/>
        </w:rPr>
        <w:t>alanine transaminase</w:t>
      </w:r>
    </w:p>
    <w:p w14:paraId="52AB1FC2" w14:textId="34A6A29E" w:rsidR="00A4226B" w:rsidRPr="002B5309" w:rsidRDefault="00A4226B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TF-IDF- term frequency-inverse document frequency</w:t>
      </w:r>
    </w:p>
    <w:p w14:paraId="2DE82861" w14:textId="14CBE40F" w:rsidR="00A4226B" w:rsidRPr="002B5309" w:rsidRDefault="00A4226B" w:rsidP="00FE1BD9">
      <w:pPr>
        <w:widowControl/>
        <w:wordWrap/>
        <w:autoSpaceDE/>
        <w:autoSpaceDN/>
        <w:spacing w:line="480" w:lineRule="auto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 xml:space="preserve">DT- digital transformation </w:t>
      </w:r>
    </w:p>
    <w:p w14:paraId="4312522E" w14:textId="53F21A4E" w:rsidR="009D417A" w:rsidRPr="002B5309" w:rsidRDefault="009D417A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IBD- inflammatory bowel disease</w:t>
      </w:r>
    </w:p>
    <w:p w14:paraId="6FFCEF7C" w14:textId="4C6C91FC" w:rsidR="00E17B57" w:rsidRPr="002B5309" w:rsidRDefault="00E17B57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 xml:space="preserve">GI- </w:t>
      </w:r>
      <w:r w:rsidR="002B5309"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Gastrointestinal</w:t>
      </w:r>
    </w:p>
    <w:p w14:paraId="09E8125B" w14:textId="22912F99" w:rsidR="009D417A" w:rsidRPr="002B5309" w:rsidRDefault="009D417A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DMN- default mode network</w:t>
      </w:r>
    </w:p>
    <w:p w14:paraId="36DBBF86" w14:textId="7ABA4719" w:rsidR="009D417A" w:rsidRPr="002B5309" w:rsidRDefault="009D417A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SMN- sensorimotor network</w:t>
      </w:r>
    </w:p>
    <w:p w14:paraId="57467A06" w14:textId="6637E9AF" w:rsidR="009D417A" w:rsidRPr="002B5309" w:rsidRDefault="009D417A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SN- salience network</w:t>
      </w:r>
    </w:p>
    <w:p w14:paraId="0A0CD6C3" w14:textId="0DB3C01B" w:rsidR="009D417A" w:rsidRPr="002B5309" w:rsidRDefault="009D417A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CEN- central executive network</w:t>
      </w:r>
    </w:p>
    <w:p w14:paraId="43DD8880" w14:textId="42B1FC22" w:rsidR="009D417A" w:rsidRPr="002B5309" w:rsidRDefault="009D417A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FC- functional connectivity</w:t>
      </w:r>
    </w:p>
    <w:p w14:paraId="41226EFB" w14:textId="48BA3D32" w:rsidR="009D417A" w:rsidRPr="002B5309" w:rsidRDefault="00D65359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proofErr w:type="spellStart"/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m</w:t>
      </w:r>
      <w:r w:rsidR="009D417A"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PFC</w:t>
      </w:r>
      <w:proofErr w:type="spellEnd"/>
      <w:r w:rsidR="009D417A"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 xml:space="preserve">- </w:t>
      </w: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medial prefrontal cortex</w:t>
      </w:r>
    </w:p>
    <w:p w14:paraId="42C78709" w14:textId="174C578C" w:rsidR="009D417A" w:rsidRPr="002B5309" w:rsidRDefault="009D417A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proofErr w:type="spellStart"/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dACC</w:t>
      </w:r>
      <w:proofErr w:type="spellEnd"/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 xml:space="preserve">- </w:t>
      </w:r>
      <w:r w:rsidR="00D65359"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dorsal anterior cingulate cortex</w:t>
      </w:r>
    </w:p>
    <w:p w14:paraId="5B8742DA" w14:textId="242351C9" w:rsidR="009D417A" w:rsidRPr="002B5309" w:rsidRDefault="009D417A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 xml:space="preserve">SPL- </w:t>
      </w:r>
      <w:r w:rsidR="00D65359"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superior parietal lobe</w:t>
      </w:r>
    </w:p>
    <w:p w14:paraId="5B98631F" w14:textId="5AA26486" w:rsidR="009D417A" w:rsidRPr="002B5309" w:rsidRDefault="009D417A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proofErr w:type="spellStart"/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ParaCL</w:t>
      </w:r>
      <w:proofErr w:type="spellEnd"/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 xml:space="preserve">- </w:t>
      </w:r>
      <w:r w:rsidR="00D65359"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paracentral lobe</w:t>
      </w:r>
    </w:p>
    <w:p w14:paraId="22F75F38" w14:textId="39E49EA3" w:rsidR="00D65359" w:rsidRPr="002B5309" w:rsidRDefault="00D65359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MinionPro-Regular2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 xml:space="preserve">AB- </w:t>
      </w:r>
      <w:proofErr w:type="spellStart"/>
      <w:r w:rsidRPr="002B5309">
        <w:rPr>
          <w:rFonts w:ascii="Times New Roman" w:eastAsia="MinionPro-Regular2" w:hAnsi="Times New Roman" w:cs="Times New Roman"/>
          <w:kern w:val="0"/>
          <w:sz w:val="24"/>
          <w:szCs w:val="24"/>
        </w:rPr>
        <w:t>Adaboost</w:t>
      </w:r>
      <w:proofErr w:type="spellEnd"/>
    </w:p>
    <w:p w14:paraId="12A6B1B4" w14:textId="4F87EB2D" w:rsidR="00D65359" w:rsidRPr="002B5309" w:rsidRDefault="00D65359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MinionPro-Regular2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 xml:space="preserve">K-NN- </w:t>
      </w:r>
      <w:r w:rsidR="00825F4D" w:rsidRPr="002B5309">
        <w:rPr>
          <w:rFonts w:ascii="Cambria Math" w:eastAsia="MinionMath-Regular" w:hAnsi="Cambria Math" w:cs="Cambria Math"/>
          <w:kern w:val="0"/>
          <w:sz w:val="24"/>
          <w:szCs w:val="24"/>
        </w:rPr>
        <w:t>𝑘</w:t>
      </w:r>
      <w:r w:rsidR="00825F4D" w:rsidRPr="002B5309">
        <w:rPr>
          <w:rFonts w:ascii="Times New Roman" w:eastAsia="MinionMath-Regular" w:hAnsi="Times New Roman" w:cs="Times New Roman"/>
          <w:kern w:val="0"/>
          <w:sz w:val="24"/>
          <w:szCs w:val="24"/>
        </w:rPr>
        <w:t xml:space="preserve"> </w:t>
      </w:r>
      <w:r w:rsidR="00825F4D" w:rsidRPr="002B5309">
        <w:rPr>
          <w:rFonts w:ascii="Times New Roman" w:eastAsia="MinionPro-Regular2" w:hAnsi="Times New Roman" w:cs="Times New Roman"/>
          <w:kern w:val="0"/>
          <w:sz w:val="24"/>
          <w:szCs w:val="24"/>
        </w:rPr>
        <w:t>nearest neighbors</w:t>
      </w:r>
    </w:p>
    <w:p w14:paraId="2C560D71" w14:textId="6CEED961" w:rsidR="00825F4D" w:rsidRPr="002B5309" w:rsidRDefault="00825F4D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MinionPro-Regular2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 xml:space="preserve">CT- </w:t>
      </w:r>
      <w:r w:rsidRPr="002B5309">
        <w:rPr>
          <w:rFonts w:ascii="Times New Roman" w:eastAsia="MinionPro-Regular2" w:hAnsi="Times New Roman" w:cs="Times New Roman"/>
          <w:kern w:val="0"/>
          <w:sz w:val="24"/>
          <w:szCs w:val="24"/>
        </w:rPr>
        <w:t>classification tree</w:t>
      </w:r>
    </w:p>
    <w:p w14:paraId="221640C5" w14:textId="3A198AD9" w:rsidR="00825F4D" w:rsidRPr="002B5309" w:rsidRDefault="00825F4D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MinionPro-Regular2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 xml:space="preserve">XXMD- </w:t>
      </w:r>
      <w:proofErr w:type="spellStart"/>
      <w:r w:rsidRPr="002B5309">
        <w:rPr>
          <w:rFonts w:ascii="Times New Roman" w:eastAsia="MinionPro-Regular2" w:hAnsi="Times New Roman" w:cs="Times New Roman"/>
          <w:kern w:val="0"/>
          <w:sz w:val="24"/>
          <w:szCs w:val="24"/>
        </w:rPr>
        <w:t>Xiaoxuming</w:t>
      </w:r>
      <w:proofErr w:type="spellEnd"/>
      <w:r w:rsidRPr="002B5309">
        <w:rPr>
          <w:rFonts w:ascii="Times New Roman" w:eastAsia="MinionPro-Regular2" w:hAnsi="Times New Roman" w:cs="Times New Roman"/>
          <w:kern w:val="0"/>
          <w:sz w:val="24"/>
          <w:szCs w:val="24"/>
        </w:rPr>
        <w:t xml:space="preserve"> decoction</w:t>
      </w:r>
    </w:p>
    <w:p w14:paraId="00F06ACC" w14:textId="45D10E2A" w:rsidR="00825F4D" w:rsidRPr="002B5309" w:rsidRDefault="003505FC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PNN- Probabilistic neural network</w:t>
      </w:r>
    </w:p>
    <w:p w14:paraId="0019333C" w14:textId="7EB9D89B" w:rsidR="003505FC" w:rsidRPr="002B5309" w:rsidRDefault="003505FC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HPs- herbal properties</w:t>
      </w:r>
    </w:p>
    <w:p w14:paraId="3AB7B9C8" w14:textId="44B0A4A5" w:rsidR="003505FC" w:rsidRPr="002B5309" w:rsidRDefault="003505FC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lastRenderedPageBreak/>
        <w:t>CNN- convolutional neural networks</w:t>
      </w:r>
    </w:p>
    <w:p w14:paraId="47A91F8A" w14:textId="7034797A" w:rsidR="003505FC" w:rsidRPr="002B5309" w:rsidRDefault="003505FC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BNC- Bayesian network classifier</w:t>
      </w:r>
    </w:p>
    <w:p w14:paraId="282528D8" w14:textId="44B1B90E" w:rsidR="003505FC" w:rsidRPr="002B5309" w:rsidRDefault="003505FC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T-BNC- texture BNC</w:t>
      </w:r>
    </w:p>
    <w:p w14:paraId="71151CFC" w14:textId="25017D95" w:rsidR="003505FC" w:rsidRPr="002B5309" w:rsidRDefault="00074F9F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C-BNC- color BNC</w:t>
      </w:r>
    </w:p>
    <w:p w14:paraId="516E7F5C" w14:textId="6CD60B4A" w:rsidR="00074F9F" w:rsidRPr="002B5309" w:rsidRDefault="00074F9F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J-BNC- joint BNC</w:t>
      </w:r>
    </w:p>
    <w:p w14:paraId="6A7BFBC8" w14:textId="0E119FE6" w:rsidR="00074F9F" w:rsidRPr="002B5309" w:rsidRDefault="00074F9F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TPR- true positive rate</w:t>
      </w:r>
    </w:p>
    <w:p w14:paraId="552FEBEE" w14:textId="56CAA382" w:rsidR="00074F9F" w:rsidRPr="002B5309" w:rsidRDefault="00074F9F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PPV- positive predictive values</w:t>
      </w:r>
    </w:p>
    <w:p w14:paraId="36EF91D6" w14:textId="3006F124" w:rsidR="00074F9F" w:rsidRPr="002B5309" w:rsidRDefault="00035169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ML- machine learning</w:t>
      </w:r>
    </w:p>
    <w:p w14:paraId="155DBEBC" w14:textId="71C40D94" w:rsidR="00035169" w:rsidRPr="002B5309" w:rsidRDefault="00035169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ARM- association rule mining</w:t>
      </w:r>
    </w:p>
    <w:p w14:paraId="0949E39A" w14:textId="3D28C4F0" w:rsidR="00035169" w:rsidRPr="002B5309" w:rsidRDefault="00035169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SMOTE- synthetic minority oversampling technique</w:t>
      </w:r>
    </w:p>
    <w:p w14:paraId="6017FDC2" w14:textId="404A51F3" w:rsidR="00097EA9" w:rsidRPr="002B5309" w:rsidRDefault="00097EA9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QSAR- Quantitative structure–activity relationship</w:t>
      </w:r>
    </w:p>
    <w:p w14:paraId="7E36AD84" w14:textId="3D1951E9" w:rsidR="00097EA9" w:rsidRPr="002B5309" w:rsidRDefault="00097EA9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IBK- Instance Based Learner</w:t>
      </w:r>
    </w:p>
    <w:p w14:paraId="0F683AB4" w14:textId="112022CE" w:rsidR="00D6156A" w:rsidRPr="002B5309" w:rsidRDefault="00D6156A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HILI- herb-induced liver injury</w:t>
      </w:r>
    </w:p>
    <w:p w14:paraId="18E3E785" w14:textId="03FFDF0E" w:rsidR="00D6156A" w:rsidRPr="002B5309" w:rsidRDefault="00D6156A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 xml:space="preserve">CTD- Comparative </w:t>
      </w:r>
      <w:proofErr w:type="spellStart"/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Toxicogenomics</w:t>
      </w:r>
      <w:proofErr w:type="spellEnd"/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 xml:space="preserve"> Database</w:t>
      </w:r>
    </w:p>
    <w:p w14:paraId="0A1CC2FA" w14:textId="719E9A13" w:rsidR="00D6156A" w:rsidRPr="002B5309" w:rsidRDefault="00D6156A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DILI- drug-induced liver injuries</w:t>
      </w:r>
    </w:p>
    <w:p w14:paraId="6C89C02A" w14:textId="55B7204B" w:rsidR="00D6156A" w:rsidRPr="002B5309" w:rsidRDefault="00D6156A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CNS- central nervous system</w:t>
      </w:r>
    </w:p>
    <w:p w14:paraId="6D5EC29F" w14:textId="12AB0EED" w:rsidR="00D6156A" w:rsidRPr="002B5309" w:rsidRDefault="00D6156A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BBB- blood–brain barrier</w:t>
      </w:r>
    </w:p>
    <w:p w14:paraId="47684901" w14:textId="7DE2FDAF" w:rsidR="00D6156A" w:rsidRPr="002B5309" w:rsidRDefault="00D6156A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GA- Genetic Algorithm</w:t>
      </w:r>
    </w:p>
    <w:p w14:paraId="082B300B" w14:textId="03DF1ED5" w:rsidR="00D6156A" w:rsidRPr="002B5309" w:rsidRDefault="00D6156A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PSO- Particle Swarm Optimization</w:t>
      </w:r>
    </w:p>
    <w:p w14:paraId="21AE73FF" w14:textId="1DB412D7" w:rsidR="00D6156A" w:rsidRPr="002B5309" w:rsidRDefault="00D6156A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SOM- self-organizing map</w:t>
      </w:r>
    </w:p>
    <w:p w14:paraId="6FF9E81A" w14:textId="3E4F9E38" w:rsidR="002330B9" w:rsidRPr="002B5309" w:rsidRDefault="002330B9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 xml:space="preserve">CHD- </w:t>
      </w:r>
      <w:proofErr w:type="gramStart"/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Coronary heart disease</w:t>
      </w:r>
      <w:proofErr w:type="gramEnd"/>
    </w:p>
    <w:p w14:paraId="20437F66" w14:textId="6E87109F" w:rsidR="002330B9" w:rsidRPr="002B5309" w:rsidRDefault="002330B9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PBS- phlegm and blood stasis</w:t>
      </w:r>
    </w:p>
    <w:p w14:paraId="4E958C70" w14:textId="263A36BD" w:rsidR="002330B9" w:rsidRPr="002B5309" w:rsidRDefault="002330B9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  <w:r w:rsidRPr="002B5309">
        <w:rPr>
          <w:rFonts w:ascii="Times New Roman" w:eastAsia="AdvTTb5929f4c" w:hAnsi="Times New Roman" w:cs="Times New Roman"/>
          <w:kern w:val="0"/>
          <w:sz w:val="24"/>
          <w:szCs w:val="24"/>
        </w:rPr>
        <w:t>QYD- Qi and Yin deficiency</w:t>
      </w:r>
    </w:p>
    <w:p w14:paraId="2252BF56" w14:textId="77777777" w:rsidR="002330B9" w:rsidRPr="002B5309" w:rsidRDefault="002330B9" w:rsidP="00FE1BD9">
      <w:pPr>
        <w:tabs>
          <w:tab w:val="left" w:pos="3000"/>
        </w:tabs>
        <w:wordWrap/>
        <w:adjustRightInd w:val="0"/>
        <w:spacing w:after="0" w:line="480" w:lineRule="auto"/>
        <w:jc w:val="left"/>
        <w:rPr>
          <w:rFonts w:ascii="Times New Roman" w:eastAsia="AdvTTb5929f4c" w:hAnsi="Times New Roman" w:cs="Times New Roman"/>
          <w:kern w:val="0"/>
          <w:sz w:val="24"/>
          <w:szCs w:val="24"/>
        </w:rPr>
      </w:pPr>
    </w:p>
    <w:sectPr w:rsidR="002330B9" w:rsidRPr="002B53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C93E0" w14:textId="77777777" w:rsidR="001108AC" w:rsidRDefault="001108AC" w:rsidP="002330B9">
      <w:pPr>
        <w:spacing w:after="0" w:line="240" w:lineRule="auto"/>
      </w:pPr>
      <w:r>
        <w:separator/>
      </w:r>
    </w:p>
  </w:endnote>
  <w:endnote w:type="continuationSeparator" w:id="0">
    <w:p w14:paraId="628F671A" w14:textId="77777777" w:rsidR="001108AC" w:rsidRDefault="001108AC" w:rsidP="00233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5929f4c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yriadPro-Regular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UtopiaStd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MinionPro-Regular2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Math-Regular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880F5" w14:textId="77777777" w:rsidR="001108AC" w:rsidRDefault="001108AC" w:rsidP="002330B9">
      <w:pPr>
        <w:spacing w:after="0" w:line="240" w:lineRule="auto"/>
      </w:pPr>
      <w:r>
        <w:separator/>
      </w:r>
    </w:p>
  </w:footnote>
  <w:footnote w:type="continuationSeparator" w:id="0">
    <w:p w14:paraId="3A447D8E" w14:textId="77777777" w:rsidR="001108AC" w:rsidRDefault="001108AC" w:rsidP="002330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1D00"/>
    <w:rsid w:val="00035169"/>
    <w:rsid w:val="00074F9F"/>
    <w:rsid w:val="00097EA9"/>
    <w:rsid w:val="001108AC"/>
    <w:rsid w:val="002330B9"/>
    <w:rsid w:val="002B5309"/>
    <w:rsid w:val="00316A49"/>
    <w:rsid w:val="003505FC"/>
    <w:rsid w:val="00364D01"/>
    <w:rsid w:val="004D21CA"/>
    <w:rsid w:val="005C369A"/>
    <w:rsid w:val="005D1BAB"/>
    <w:rsid w:val="007B1D00"/>
    <w:rsid w:val="00825F4D"/>
    <w:rsid w:val="009D417A"/>
    <w:rsid w:val="00A4226B"/>
    <w:rsid w:val="00A86D73"/>
    <w:rsid w:val="00A92207"/>
    <w:rsid w:val="00B715A2"/>
    <w:rsid w:val="00CE4730"/>
    <w:rsid w:val="00D02399"/>
    <w:rsid w:val="00D6156A"/>
    <w:rsid w:val="00D65359"/>
    <w:rsid w:val="00E17B57"/>
    <w:rsid w:val="00F37C16"/>
    <w:rsid w:val="00F667ED"/>
    <w:rsid w:val="00F8247C"/>
    <w:rsid w:val="00FE1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C57E6D9"/>
  <w15:chartTrackingRefBased/>
  <w15:docId w15:val="{D1203603-83E2-47C1-83E1-E907CBD9C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4226B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2330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330B9"/>
  </w:style>
  <w:style w:type="paragraph" w:styleId="a5">
    <w:name w:val="footer"/>
    <w:basedOn w:val="a"/>
    <w:link w:val="Char0"/>
    <w:uiPriority w:val="99"/>
    <w:unhideWhenUsed/>
    <w:rsid w:val="002330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33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1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8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72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32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32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772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5815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0224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343646">
                                      <w:marLeft w:val="0"/>
                                      <w:marRight w:val="0"/>
                                      <w:marTop w:val="18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4643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73513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0024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05009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3071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2" w:color="auto"/>
                                                            <w:left w:val="single" w:sz="6" w:space="8" w:color="auto"/>
                                                            <w:bottom w:val="single" w:sz="6" w:space="3" w:color="auto"/>
                                                            <w:right w:val="single" w:sz="6" w:space="8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40028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5800636">
                                              <w:marLeft w:val="0"/>
                                              <w:marRight w:val="0"/>
                                              <w:marTop w:val="0"/>
                                              <w:marBottom w:val="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3506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75031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1309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3698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8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68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83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80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97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094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7786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818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3517515">
                                      <w:marLeft w:val="0"/>
                                      <w:marRight w:val="0"/>
                                      <w:marTop w:val="18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67958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46047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76847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50456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42979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2" w:color="auto"/>
                                                            <w:left w:val="single" w:sz="6" w:space="8" w:color="auto"/>
                                                            <w:bottom w:val="single" w:sz="6" w:space="3" w:color="auto"/>
                                                            <w:right w:val="single" w:sz="6" w:space="8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85605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5158440">
                                              <w:marLeft w:val="0"/>
                                              <w:marRight w:val="0"/>
                                              <w:marTop w:val="0"/>
                                              <w:marBottom w:val="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8181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84810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7998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3855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BC964219CAE2844E9ECF1D257D63E0EB" ma:contentTypeVersion="11" ma:contentTypeDescription="새 문서를 만듭니다." ma:contentTypeScope="" ma:versionID="4bd5e0637a99962678675eb12be7640d">
  <xsd:schema xmlns:xsd="http://www.w3.org/2001/XMLSchema" xmlns:xs="http://www.w3.org/2001/XMLSchema" xmlns:p="http://schemas.microsoft.com/office/2006/metadata/properties" xmlns:ns3="f90c6a0b-7393-4bfe-840e-8e68b1b7bb9c" targetNamespace="http://schemas.microsoft.com/office/2006/metadata/properties" ma:root="true" ma:fieldsID="3e55b320e365bcfa597cf9c61356c321" ns3:_="">
    <xsd:import namespace="f90c6a0b-7393-4bfe-840e-8e68b1b7bb9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0c6a0b-7393-4bfe-840e-8e68b1b7bb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471476-902E-461C-BE2D-BE950C96AA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EC10E3A-DBD3-45A2-9EF0-9CAE492F89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0c6a0b-7393-4bfe-840e-8e68b1b7bb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AB0C24C-7445-4098-A673-C8F2BAB9312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승환</dc:creator>
  <cp:keywords/>
  <dc:description/>
  <cp:lastModifiedBy>윤 보영</cp:lastModifiedBy>
  <cp:revision>4</cp:revision>
  <dcterms:created xsi:type="dcterms:W3CDTF">2022-02-14T01:34:00Z</dcterms:created>
  <dcterms:modified xsi:type="dcterms:W3CDTF">2022-02-14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964219CAE2844E9ECF1D257D63E0EB</vt:lpwstr>
  </property>
</Properties>
</file>